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FA6" w:rsidRPr="006C4FA6" w:rsidRDefault="00F41552" w:rsidP="006C4FA6">
      <w:pPr>
        <w:pStyle w:val="NoSpacing"/>
        <w:rPr>
          <w:sz w:val="28"/>
        </w:rPr>
      </w:pPr>
      <w:r w:rsidRPr="006C4FA6">
        <w:rPr>
          <w:sz w:val="28"/>
        </w:rPr>
        <w:t>Supplementary Table S</w:t>
      </w:r>
      <w:r w:rsidR="007E4FFF" w:rsidRPr="006C4FA6">
        <w:rPr>
          <w:sz w:val="28"/>
        </w:rPr>
        <w:t>2</w:t>
      </w:r>
      <w:r w:rsidR="00CC4BA7" w:rsidRPr="006C4FA6">
        <w:rPr>
          <w:sz w:val="28"/>
        </w:rPr>
        <w:t xml:space="preserve">: </w:t>
      </w:r>
    </w:p>
    <w:p w:rsidR="00CC4BA7" w:rsidRPr="006C4FA6" w:rsidRDefault="00CC4BA7" w:rsidP="006C4FA6">
      <w:pPr>
        <w:pStyle w:val="NoSpacing"/>
        <w:rPr>
          <w:sz w:val="24"/>
        </w:rPr>
      </w:pPr>
      <w:r w:rsidRPr="006C4FA6">
        <w:rPr>
          <w:sz w:val="24"/>
        </w:rPr>
        <w:t>DNA primer design for PCR and pyrosequencing.</w:t>
      </w:r>
      <w:bookmarkStart w:id="0" w:name="_GoBack"/>
      <w:bookmarkEnd w:id="0"/>
    </w:p>
    <w:p w:rsidR="00CC4BA7" w:rsidRPr="006C4FA6" w:rsidRDefault="00CC4BA7" w:rsidP="00CC4BA7">
      <w:pPr>
        <w:spacing w:after="0" w:line="480" w:lineRule="auto"/>
        <w:rPr>
          <w:rFonts w:cs="Times New Roman"/>
          <w:sz w:val="24"/>
          <w:szCs w:val="24"/>
        </w:rPr>
      </w:pPr>
    </w:p>
    <w:tbl>
      <w:tblPr>
        <w:tblW w:w="8741" w:type="dxa"/>
        <w:jc w:val="center"/>
        <w:tblLook w:val="04A0" w:firstRow="1" w:lastRow="0" w:firstColumn="1" w:lastColumn="0" w:noHBand="0" w:noVBand="1"/>
      </w:tblPr>
      <w:tblGrid>
        <w:gridCol w:w="1413"/>
        <w:gridCol w:w="1559"/>
        <w:gridCol w:w="992"/>
        <w:gridCol w:w="4777"/>
      </w:tblGrid>
      <w:tr w:rsidR="00CC4BA7" w:rsidRPr="006C4FA6" w:rsidTr="00211F99">
        <w:trPr>
          <w:trHeight w:val="300"/>
          <w:jc w:val="center"/>
        </w:trPr>
        <w:tc>
          <w:tcPr>
            <w:tcW w:w="1413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ene Name/ Probe ID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imer</w:t>
            </w:r>
          </w:p>
        </w:tc>
        <w:tc>
          <w:tcPr>
            <w:tcW w:w="4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quence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GF4 cg145780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778F6D02" wp14:editId="5455EB66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47625</wp:posOffset>
                  </wp:positionV>
                  <wp:extent cx="142875" cy="66675"/>
                  <wp:effectExtent l="0" t="0" r="0" b="9525"/>
                  <wp:wrapNone/>
                  <wp:docPr id="1" name="Picture 1" descr="C:\Program Files (x86)\Qiagen\PyroMark Assay Design 2.0\images\symbol_fwd_pcrprim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C:\Program Files (x86)\Qiagen\PyroMark Assay Design 2.0\images\symbol_fwd_pcrprimer.g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" cy="6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GGTGTAGAAAGGGGGGTATT 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everse (bi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0288" behindDoc="0" locked="0" layoutInCell="1" allowOverlap="1" wp14:anchorId="7F3483B0" wp14:editId="1CACFCC3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0</wp:posOffset>
                  </wp:positionV>
                  <wp:extent cx="171450" cy="171450"/>
                  <wp:effectExtent l="0" t="0" r="0" b="0"/>
                  <wp:wrapNone/>
                  <wp:docPr id="2" name="Picture 2" descr="C:\Program Files (x86)\Qiagen\PyroMark Assay Design 2.0\images\pcr primer reverse bio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C:\Program Files (x86)\Qiagen\PyroMark Assay Design 2.0\images\pcr primer reverse bio.g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ACCCACCTCCCATATCAT 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33698834" wp14:editId="729AF1AE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180975" cy="171450"/>
                  <wp:effectExtent l="0" t="0" r="0" b="0"/>
                  <wp:wrapNone/>
                  <wp:docPr id="3" name="Picture 3" descr="C:\Program Files (x86)\Qiagen\PyroMark Assay Design 2.0\images\seq primer forward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C:\Program Files (x86)\Qiagen\PyroMark Assay Design 2.0\images\seq primer forward.g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TGGTAGGATAGGAATTTTAGT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GF21 cg16155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2336" behindDoc="0" locked="0" layoutInCell="1" allowOverlap="1" wp14:anchorId="3D36824B" wp14:editId="6F31483E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47625</wp:posOffset>
                  </wp:positionV>
                  <wp:extent cx="142875" cy="66675"/>
                  <wp:effectExtent l="0" t="0" r="0" b="9525"/>
                  <wp:wrapNone/>
                  <wp:docPr id="4" name="Picture 4" descr="C:\Program Files (x86)\Qiagen\PyroMark Assay Design 2.0\images\symbol_fwd_pcrprim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C:\Program Files (x86)\Qiagen\PyroMark Assay Design 2.0\images\symbol_fwd_pcrprimer.g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" cy="6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GTTTAGGGTGGGAGAGGT 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everse (bi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3360" behindDoc="0" locked="0" layoutInCell="1" allowOverlap="1" wp14:anchorId="50AD59EC" wp14:editId="255FA60D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0</wp:posOffset>
                  </wp:positionV>
                  <wp:extent cx="171450" cy="171450"/>
                  <wp:effectExtent l="0" t="0" r="0" b="0"/>
                  <wp:wrapNone/>
                  <wp:docPr id="5" name="Picture 5" descr="C:\Program Files (x86)\Qiagen\PyroMark Assay Design 2.0\images\pcr primer reverse bio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 descr="C:\Program Files (x86)\Qiagen\PyroMark Assay Design 2.0\images\pcr primer reverse bio.g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CACCCATCCATACAAAACCCCATCTAA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4384" behindDoc="0" locked="0" layoutInCell="1" allowOverlap="1" wp14:anchorId="6172091A" wp14:editId="6ED4161D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180975" cy="180975"/>
                  <wp:effectExtent l="0" t="0" r="9525" b="9525"/>
                  <wp:wrapNone/>
                  <wp:docPr id="6" name="Picture 6" descr="C:\Program Files (x86)\Qiagen\PyroMark Assay Design 2.0\images\seq primer forward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 descr="C:\Program Files (x86)\Qiagen\PyroMark Assay Design 2.0\images\seq primer forward.g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TGTAGTTGAAAGTTTTGAAG 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YLK2 cg19961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5408" behindDoc="0" locked="0" layoutInCell="1" allowOverlap="1" wp14:anchorId="59615769" wp14:editId="0663412C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47625</wp:posOffset>
                  </wp:positionV>
                  <wp:extent cx="142875" cy="66675"/>
                  <wp:effectExtent l="0" t="0" r="0" b="9525"/>
                  <wp:wrapNone/>
                  <wp:docPr id="7" name="Picture 7" descr="C:\Program Files (x86)\Qiagen\PyroMark Assay Design 2.0\images\symbol_fwd_pcrprim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 descr="C:\Program Files (x86)\Qiagen\PyroMark Assay Design 2.0\images\symbol_fwd_pcrprimer.g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" cy="6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AGGGGAAATTGGATAGTTTGA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everse (bi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6432" behindDoc="0" locked="0" layoutInCell="1" allowOverlap="1" wp14:anchorId="28C7E949" wp14:editId="184D671F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0</wp:posOffset>
                  </wp:positionV>
                  <wp:extent cx="171450" cy="180975"/>
                  <wp:effectExtent l="0" t="0" r="0" b="0"/>
                  <wp:wrapNone/>
                  <wp:docPr id="8" name="Picture 8" descr="C:\Program Files (x86)\Qiagen\PyroMark Assay Design 2.0\images\pcr primer reverse bio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 descr="C:\Program Files (x86)\Qiagen\PyroMark Assay Design 2.0\images\pcr primer reverse bio.g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AACTCCTCCCTCCATCTC 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7456" behindDoc="0" locked="0" layoutInCell="1" allowOverlap="1" wp14:anchorId="6C79BC51" wp14:editId="153A6823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180975" cy="180975"/>
                  <wp:effectExtent l="0" t="0" r="9525" b="9525"/>
                  <wp:wrapNone/>
                  <wp:docPr id="9" name="Picture 9" descr="C:\Program Files (x86)\Qiagen\PyroMark Assay Design 2.0\images\seq primer forward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C:\Program Files (x86)\Qiagen\PyroMark Assay Design 2.0\images\seq primer forward.g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GTATAAGTTTTTTTATTTTATGG 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YLK3 cg132479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8480" behindDoc="0" locked="0" layoutInCell="1" allowOverlap="1" wp14:anchorId="7CB9D22A" wp14:editId="7FC09216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47625</wp:posOffset>
                  </wp:positionV>
                  <wp:extent cx="142875" cy="66675"/>
                  <wp:effectExtent l="0" t="0" r="0" b="9525"/>
                  <wp:wrapNone/>
                  <wp:docPr id="10" name="Picture 10" descr="C:\Program Files (x86)\Qiagen\PyroMark Assay Design 2.0\images\symbol_fwd_pcrprim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C:\Program Files (x86)\Qiagen\PyroMark Assay Design 2.0\images\symbol_fwd_pcrprimer.g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" cy="6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TAGGGTGGGAGATAAGTAAAGT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everse (bi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9504" behindDoc="0" locked="0" layoutInCell="1" allowOverlap="1" wp14:anchorId="19B14783" wp14:editId="41112742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0</wp:posOffset>
                  </wp:positionV>
                  <wp:extent cx="171450" cy="180975"/>
                  <wp:effectExtent l="0" t="0" r="0" b="0"/>
                  <wp:wrapNone/>
                  <wp:docPr id="11" name="Picture 11" descr="C:\Program Files (x86)\Qiagen\PyroMark Assay Design 2.0\images\pcr primer reverse bio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1" descr="C:\Program Files (x86)\Qiagen\PyroMark Assay Design 2.0\images\pcr primer reverse bio.g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ACTCTCCTTAAAAATTCCTAACATACT 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70528" behindDoc="0" locked="0" layoutInCell="1" allowOverlap="1" wp14:anchorId="4A1BF16F" wp14:editId="2D09FCBA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180975" cy="171450"/>
                  <wp:effectExtent l="0" t="0" r="0" b="0"/>
                  <wp:wrapNone/>
                  <wp:docPr id="12" name="Picture 12" descr="C:\Program Files (x86)\Qiagen\PyroMark Assay Design 2.0\images\seq primer forward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2" descr="C:\Program Files (x86)\Qiagen\PyroMark Assay Design 2.0\images\seq primer forward.g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GAGGATAATGATTTTGTAGAT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MYL7 cg233708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71552" behindDoc="0" locked="0" layoutInCell="1" allowOverlap="1" wp14:anchorId="73313765" wp14:editId="42271700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47625</wp:posOffset>
                  </wp:positionV>
                  <wp:extent cx="142875" cy="66675"/>
                  <wp:effectExtent l="0" t="0" r="0" b="9525"/>
                  <wp:wrapNone/>
                  <wp:docPr id="13" name="Picture 13" descr="C:\Program Files (x86)\Qiagen\PyroMark Assay Design 2.0\images\symbol_fwd_pcrprim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3" descr="C:\Program Files (x86)\Qiagen\PyroMark Assay Design 2.0\images\symbol_fwd_pcrprimer.g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" cy="6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AGGATGGGATTTGAGGTTATTG 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everse (bi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72576" behindDoc="0" locked="0" layoutInCell="1" allowOverlap="1" wp14:anchorId="70AA37D5" wp14:editId="4D2CE89B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0</wp:posOffset>
                  </wp:positionV>
                  <wp:extent cx="171450" cy="171450"/>
                  <wp:effectExtent l="0" t="0" r="0" b="0"/>
                  <wp:wrapNone/>
                  <wp:docPr id="14" name="Picture 14" descr="C:\Program Files (x86)\Qiagen\PyroMark Assay Design 2.0\images\pcr primer reverse bio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C:\Program Files (x86)\Qiagen\PyroMark Assay Design 2.0\images\pcr primer reverse bio.g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CCTCCCTACTCACAATATTACAAA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73600" behindDoc="0" locked="0" layoutInCell="1" allowOverlap="1" wp14:anchorId="4EE45075" wp14:editId="27EF83A7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180975" cy="171450"/>
                  <wp:effectExtent l="0" t="0" r="0" b="0"/>
                  <wp:wrapNone/>
                  <wp:docPr id="15" name="Picture 15" descr="C:\Program Files (x86)\Qiagen\PyroMark Assay Design 2.0\images\seq primer forward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5" descr="C:\Program Files (x86)\Qiagen\PyroMark Assay Design 2.0\images\seq primer forward.g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GGTTTGTTTAAATATGGAAAAG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 w:val="restart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ITGAE cg218566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Forwar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74624" behindDoc="0" locked="0" layoutInCell="1" allowOverlap="1" wp14:anchorId="2A9A6DC5" wp14:editId="0171D8B7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47625</wp:posOffset>
                  </wp:positionV>
                  <wp:extent cx="142875" cy="66675"/>
                  <wp:effectExtent l="0" t="0" r="0" b="9525"/>
                  <wp:wrapNone/>
                  <wp:docPr id="16" name="Picture 16" descr="C:\Program Files (x86)\Qiagen\PyroMark Assay Design 2.0\images\symbol_fwd_pcrprim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6" descr="C:\Program Files (x86)\Qiagen\PyroMark Assay Design 2.0\images\symbol_fwd_pcrprimer.g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" cy="6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ATATGTGTGGGGAGTGTTTAG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Reverse (bi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75648" behindDoc="0" locked="0" layoutInCell="1" allowOverlap="1" wp14:anchorId="07939629" wp14:editId="43F466C8">
                  <wp:simplePos x="0" y="0"/>
                  <wp:positionH relativeFrom="column">
                    <wp:posOffset>38100</wp:posOffset>
                  </wp:positionH>
                  <wp:positionV relativeFrom="paragraph">
                    <wp:posOffset>0</wp:posOffset>
                  </wp:positionV>
                  <wp:extent cx="171450" cy="171450"/>
                  <wp:effectExtent l="0" t="0" r="0" b="0"/>
                  <wp:wrapNone/>
                  <wp:docPr id="17" name="Picture 17" descr="C:\Program Files (x86)\Qiagen\PyroMark Assay Design 2.0\images\pcr primer reverse bio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7" descr="C:\Program Files (x86)\Qiagen\PyroMark Assay Design 2.0\images\pcr primer reverse bio.gi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CCCACTCTCAATCACTCAAATCTTAC</w:t>
            </w:r>
          </w:p>
        </w:tc>
      </w:tr>
      <w:tr w:rsidR="00CC4BA7" w:rsidRPr="006C4FA6" w:rsidTr="00211F99">
        <w:trPr>
          <w:trHeight w:val="300"/>
          <w:jc w:val="center"/>
        </w:trPr>
        <w:tc>
          <w:tcPr>
            <w:tcW w:w="1413" w:type="dxa"/>
            <w:vMerge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>Sequenc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noProof/>
                <w:color w:val="000000"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76672" behindDoc="0" locked="0" layoutInCell="1" allowOverlap="1" wp14:anchorId="1217DB5E" wp14:editId="384752B5">
                  <wp:simplePos x="0" y="0"/>
                  <wp:positionH relativeFrom="column">
                    <wp:posOffset>47625</wp:posOffset>
                  </wp:positionH>
                  <wp:positionV relativeFrom="paragraph">
                    <wp:posOffset>9525</wp:posOffset>
                  </wp:positionV>
                  <wp:extent cx="180975" cy="180975"/>
                  <wp:effectExtent l="0" t="0" r="9525" b="9525"/>
                  <wp:wrapNone/>
                  <wp:docPr id="18" name="Picture 18" descr="C:\Program Files (x86)\Qiagen\PyroMark Assay Design 2.0\images\seq primer forward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" descr="C:\Program Files (x86)\Qiagen\PyroMark Assay Design 2.0\images\seq primer forward.gif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" cy="175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CC4BA7" w:rsidRPr="006C4FA6" w:rsidRDefault="00CC4BA7" w:rsidP="00CC4BA7">
            <w:pPr>
              <w:spacing w:after="0" w:line="276" w:lineRule="auto"/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</w:pPr>
            <w:r w:rsidRPr="006C4FA6">
              <w:rPr>
                <w:rFonts w:eastAsia="Times New Roman" w:cs="Times New Roman"/>
                <w:color w:val="000000"/>
                <w:sz w:val="24"/>
                <w:szCs w:val="24"/>
                <w:lang w:eastAsia="en-GB"/>
              </w:rPr>
              <w:t xml:space="preserve">GGGAGTGTTTAGGGTAA </w:t>
            </w:r>
          </w:p>
        </w:tc>
      </w:tr>
    </w:tbl>
    <w:p w:rsidR="00CC4BA7" w:rsidRPr="006C4FA6" w:rsidRDefault="00CC4BA7" w:rsidP="00CC4BA7">
      <w:pPr>
        <w:spacing w:after="0" w:line="480" w:lineRule="auto"/>
        <w:rPr>
          <w:rFonts w:cs="Times New Roman"/>
          <w:sz w:val="24"/>
          <w:szCs w:val="24"/>
        </w:rPr>
      </w:pPr>
    </w:p>
    <w:p w:rsidR="00CC4BA7" w:rsidRPr="006C4FA6" w:rsidRDefault="00CC4BA7" w:rsidP="00CC4BA7">
      <w:pPr>
        <w:spacing w:line="480" w:lineRule="auto"/>
        <w:rPr>
          <w:rFonts w:eastAsiaTheme="majorEastAsia" w:cstheme="majorBidi"/>
          <w:sz w:val="24"/>
          <w:szCs w:val="24"/>
        </w:rPr>
      </w:pPr>
      <w:proofErr w:type="gramStart"/>
      <w:r w:rsidRPr="006C4FA6">
        <w:rPr>
          <w:rFonts w:eastAsiaTheme="majorEastAsia" w:cstheme="majorBidi"/>
          <w:sz w:val="24"/>
          <w:szCs w:val="24"/>
        </w:rPr>
        <w:t>bio</w:t>
      </w:r>
      <w:proofErr w:type="gramEnd"/>
      <w:r w:rsidRPr="006C4FA6">
        <w:rPr>
          <w:rFonts w:eastAsiaTheme="majorEastAsia" w:cstheme="majorBidi"/>
          <w:sz w:val="24"/>
          <w:szCs w:val="24"/>
        </w:rPr>
        <w:t xml:space="preserve"> = </w:t>
      </w:r>
      <w:proofErr w:type="spellStart"/>
      <w:r w:rsidRPr="006C4FA6">
        <w:rPr>
          <w:rFonts w:eastAsiaTheme="majorEastAsia" w:cstheme="majorBidi"/>
          <w:sz w:val="24"/>
          <w:szCs w:val="24"/>
        </w:rPr>
        <w:t>biotinylated</w:t>
      </w:r>
      <w:proofErr w:type="spellEnd"/>
      <w:r w:rsidRPr="006C4FA6">
        <w:rPr>
          <w:rFonts w:eastAsiaTheme="majorEastAsia" w:cstheme="majorBidi"/>
          <w:sz w:val="24"/>
          <w:szCs w:val="24"/>
        </w:rPr>
        <w:t xml:space="preserve"> primer</w:t>
      </w:r>
    </w:p>
    <w:p w:rsidR="00E35CDF" w:rsidRPr="006C4FA6" w:rsidRDefault="00E35CDF" w:rsidP="00CC4BA7"/>
    <w:sectPr w:rsidR="00E35CDF" w:rsidRPr="006C4F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E38"/>
    <w:rsid w:val="00167E38"/>
    <w:rsid w:val="00211F99"/>
    <w:rsid w:val="006C4FA6"/>
    <w:rsid w:val="007E4FFF"/>
    <w:rsid w:val="00CC4BA7"/>
    <w:rsid w:val="00E35CDF"/>
    <w:rsid w:val="00F41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F5BDC-D972-4E4F-A790-F416A0D46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E38"/>
  </w:style>
  <w:style w:type="paragraph" w:styleId="Heading1">
    <w:name w:val="heading 1"/>
    <w:basedOn w:val="Normal"/>
    <w:next w:val="Normal"/>
    <w:link w:val="Heading1Char"/>
    <w:uiPriority w:val="9"/>
    <w:qFormat/>
    <w:rsid w:val="00167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LO">
    <w:name w:val="Heading 1 LO"/>
    <w:basedOn w:val="Heading1"/>
    <w:link w:val="Heading1LOChar"/>
    <w:qFormat/>
    <w:rsid w:val="00167E38"/>
    <w:rPr>
      <w:rFonts w:ascii="Times New Roman" w:hAnsi="Times New Roman"/>
      <w:b/>
      <w:color w:val="auto"/>
      <w:sz w:val="24"/>
      <w:szCs w:val="24"/>
    </w:rPr>
  </w:style>
  <w:style w:type="character" w:customStyle="1" w:styleId="Heading1LOChar">
    <w:name w:val="Heading 1 LO Char"/>
    <w:basedOn w:val="DefaultParagraphFont"/>
    <w:link w:val="Heading1LO"/>
    <w:rsid w:val="00167E38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qFormat/>
    <w:rsid w:val="00167E3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67E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5" Type="http://schemas.openxmlformats.org/officeDocument/2006/relationships/image" Target="media/image2.gif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4</cp:revision>
  <cp:lastPrinted>2016-07-27T15:32:00Z</cp:lastPrinted>
  <dcterms:created xsi:type="dcterms:W3CDTF">2016-09-09T10:15:00Z</dcterms:created>
  <dcterms:modified xsi:type="dcterms:W3CDTF">2017-02-10T00:09:00Z</dcterms:modified>
</cp:coreProperties>
</file>